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41F84" w14:textId="77777777" w:rsidR="007B4F58" w:rsidRDefault="007B4F58" w:rsidP="007B4F5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7AA9F0B4" w14:textId="77777777" w:rsidR="007B4F58" w:rsidRPr="00DA68C3" w:rsidRDefault="007B4F58" w:rsidP="007B4F5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b/>
          <w:noProof/>
          <w:color w:val="000000"/>
          <w:sz w:val="20"/>
        </w:rPr>
        <w:drawing>
          <wp:inline distT="0" distB="0" distL="0" distR="0" wp14:anchorId="64841CDA" wp14:editId="0AD27765">
            <wp:extent cx="3971925" cy="2714625"/>
            <wp:effectExtent l="0" t="0" r="9525" b="9525"/>
            <wp:docPr id="28" name="_tx_id_1_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70403" cy="27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1F2FE" w14:textId="0EDFA71A" w:rsidR="007B4F58" w:rsidRPr="007B4F58" w:rsidRDefault="007B4F58" w:rsidP="007B4F58">
      <w:pPr>
        <w:autoSpaceDE w:val="0"/>
        <w:autoSpaceDN w:val="0"/>
        <w:adjustRightInd w:val="0"/>
        <w:spacing w:line="480" w:lineRule="auto"/>
        <w:jc w:val="center"/>
        <w:rPr>
          <w:b/>
          <w:bCs/>
        </w:rPr>
      </w:pPr>
      <w:r w:rsidRPr="007B4F58">
        <w:rPr>
          <w:rFonts w:hint="eastAsia"/>
          <w:b/>
          <w:bCs/>
        </w:rPr>
        <w:t xml:space="preserve">Figure </w:t>
      </w:r>
      <w:r w:rsidR="00180D91">
        <w:rPr>
          <w:b/>
          <w:bCs/>
        </w:rPr>
        <w:t>S1</w:t>
      </w:r>
      <w:bookmarkStart w:id="0" w:name="_GoBack"/>
      <w:bookmarkEnd w:id="0"/>
      <w:r w:rsidRPr="007B4F58">
        <w:rPr>
          <w:rFonts w:hint="eastAsia"/>
          <w:b/>
          <w:bCs/>
        </w:rPr>
        <w:t xml:space="preserve">: </w:t>
      </w:r>
      <w:r w:rsidRPr="007B4F58">
        <w:rPr>
          <w:b/>
          <w:bCs/>
        </w:rPr>
        <w:t>Sample size calculation</w:t>
      </w:r>
    </w:p>
    <w:p w14:paraId="3D1F028A" w14:textId="77777777" w:rsidR="007B4F58" w:rsidRPr="000D0969" w:rsidRDefault="007B4F58" w:rsidP="00050F18">
      <w:pPr>
        <w:jc w:val="center"/>
        <w:rPr>
          <w:b/>
          <w:bCs/>
        </w:rPr>
      </w:pPr>
    </w:p>
    <w:sectPr w:rsidR="007B4F58" w:rsidRPr="000D0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F0493" w14:textId="77777777" w:rsidR="00E779D9" w:rsidRDefault="00E779D9" w:rsidP="0054552B">
      <w:r>
        <w:separator/>
      </w:r>
    </w:p>
  </w:endnote>
  <w:endnote w:type="continuationSeparator" w:id="0">
    <w:p w14:paraId="7440B594" w14:textId="77777777" w:rsidR="00E779D9" w:rsidRDefault="00E779D9" w:rsidP="00545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98F92" w14:textId="77777777" w:rsidR="00E779D9" w:rsidRDefault="00E779D9" w:rsidP="0054552B">
      <w:r>
        <w:separator/>
      </w:r>
    </w:p>
  </w:footnote>
  <w:footnote w:type="continuationSeparator" w:id="0">
    <w:p w14:paraId="372350D3" w14:textId="77777777" w:rsidR="00E779D9" w:rsidRDefault="00E779D9" w:rsidP="00545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1AEC"/>
    <w:rsid w:val="00050F18"/>
    <w:rsid w:val="000565B3"/>
    <w:rsid w:val="000D0969"/>
    <w:rsid w:val="00180D91"/>
    <w:rsid w:val="00202C05"/>
    <w:rsid w:val="00410E97"/>
    <w:rsid w:val="00414D7B"/>
    <w:rsid w:val="00480142"/>
    <w:rsid w:val="004A2255"/>
    <w:rsid w:val="0054552B"/>
    <w:rsid w:val="005E15D6"/>
    <w:rsid w:val="00715EC7"/>
    <w:rsid w:val="007B4F58"/>
    <w:rsid w:val="007F12ED"/>
    <w:rsid w:val="007F6F9E"/>
    <w:rsid w:val="00864E04"/>
    <w:rsid w:val="008C4210"/>
    <w:rsid w:val="009B1AEC"/>
    <w:rsid w:val="009D1A15"/>
    <w:rsid w:val="00D134AB"/>
    <w:rsid w:val="00D3512B"/>
    <w:rsid w:val="00DE4E71"/>
    <w:rsid w:val="00E779D9"/>
    <w:rsid w:val="00F73A0F"/>
    <w:rsid w:val="00F8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B3AAE"/>
  <w15:docId w15:val="{C4AD437A-1271-4058-B70C-1101EEC7B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5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52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565B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565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4</Characters>
  <Application>Microsoft Office Word</Application>
  <DocSecurity>0</DocSecurity>
  <Lines>1</Lines>
  <Paragraphs>1</Paragraphs>
  <ScaleCrop>false</ScaleCrop>
  <Company>宣武医院</Company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</dc:creator>
  <cp:keywords/>
  <dc:description/>
  <cp:lastModifiedBy>Lina Ma</cp:lastModifiedBy>
  <cp:revision>3</cp:revision>
  <dcterms:created xsi:type="dcterms:W3CDTF">2020-03-18T03:35:00Z</dcterms:created>
  <dcterms:modified xsi:type="dcterms:W3CDTF">2020-03-18T08:01:00Z</dcterms:modified>
</cp:coreProperties>
</file>